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B4D82" w:rsidRPr="001B4D82" w:rsidRDefault="001B4D82" w:rsidP="001B4D82">
      <w:pPr>
        <w:widowControl/>
        <w:rPr>
          <w:rFonts w:ascii="Times New Roman" w:eastAsia="游ゴシック" w:hAnsi="Times New Roman" w:cs="Times New Roman"/>
          <w:color w:val="000000"/>
          <w:kern w:val="0"/>
          <w:sz w:val="24"/>
          <w:szCs w:val="24"/>
        </w:rPr>
      </w:pPr>
      <w:r w:rsidRPr="001B4D82">
        <w:rPr>
          <w:rFonts w:ascii="Times New Roman" w:eastAsia="游ゴシック" w:hAnsi="Times New Roman" w:cs="Times New Roman"/>
          <w:color w:val="000000"/>
          <w:kern w:val="0"/>
          <w:sz w:val="24"/>
          <w:szCs w:val="24"/>
        </w:rPr>
        <w:t xml:space="preserve">Analysis of 2897 hospitalization events for patients with chronic kidney disease: Results from CKD-JAC study, </w:t>
      </w:r>
      <w:r w:rsidRPr="001B4D82">
        <w:rPr>
          <w:rFonts w:ascii="Times New Roman" w:eastAsia="游ゴシック" w:hAnsi="Times New Roman" w:cs="Times New Roman"/>
          <w:i/>
          <w:iCs/>
          <w:color w:val="000000"/>
          <w:kern w:val="0"/>
          <w:sz w:val="24"/>
          <w:szCs w:val="24"/>
        </w:rPr>
        <w:t>Clinical and Experimental Nephrology</w:t>
      </w:r>
      <w:r w:rsidRPr="001B4D82">
        <w:rPr>
          <w:rFonts w:ascii="Times New Roman" w:eastAsia="游ゴシック" w:hAnsi="Times New Roman" w:cs="Times New Roman"/>
          <w:color w:val="000000"/>
          <w:kern w:val="0"/>
          <w:sz w:val="24"/>
          <w:szCs w:val="24"/>
        </w:rPr>
        <w:t>, Iimuro et al.</w:t>
      </w:r>
    </w:p>
    <w:p w:rsidR="001B4D82" w:rsidRDefault="001B4D82" w:rsidP="00EB50AE">
      <w:pPr>
        <w:rPr>
          <w:b/>
        </w:rPr>
      </w:pPr>
    </w:p>
    <w:p w:rsidR="001B4D82" w:rsidRPr="001B4D82" w:rsidRDefault="001B4D82" w:rsidP="001B4D82">
      <w:pPr>
        <w:spacing w:line="0" w:lineRule="atLeast"/>
        <w:rPr>
          <w:b/>
          <w:sz w:val="24"/>
          <w:szCs w:val="24"/>
        </w:rPr>
      </w:pPr>
      <w:r w:rsidRPr="001B4D82">
        <w:rPr>
          <w:b/>
          <w:sz w:val="24"/>
          <w:szCs w:val="24"/>
        </w:rPr>
        <w:t>Supplementary figure 1a - d shows distributions of admission durations</w:t>
      </w:r>
      <w:r w:rsidRPr="001B4D82">
        <w:rPr>
          <w:rFonts w:hint="eastAsia"/>
          <w:b/>
          <w:sz w:val="24"/>
          <w:szCs w:val="24"/>
        </w:rPr>
        <w:t>.</w:t>
      </w:r>
    </w:p>
    <w:p w:rsidR="001B4D82" w:rsidRPr="001B4D82" w:rsidRDefault="001B4D82" w:rsidP="001B4D82">
      <w:pPr>
        <w:pStyle w:val="a3"/>
        <w:numPr>
          <w:ilvl w:val="0"/>
          <w:numId w:val="3"/>
        </w:numPr>
        <w:spacing w:line="0" w:lineRule="atLeast"/>
        <w:ind w:leftChars="0"/>
        <w:rPr>
          <w:sz w:val="24"/>
          <w:szCs w:val="24"/>
        </w:rPr>
      </w:pPr>
      <w:r w:rsidRPr="001B4D82">
        <w:rPr>
          <w:sz w:val="24"/>
          <w:szCs w:val="24"/>
        </w:rPr>
        <w:t>admission durations of each disease by CKD-JAC classification</w:t>
      </w:r>
    </w:p>
    <w:p w:rsidR="001B4D82" w:rsidRPr="001B4D82" w:rsidRDefault="001B4D82" w:rsidP="001B4D82">
      <w:pPr>
        <w:pStyle w:val="a3"/>
        <w:numPr>
          <w:ilvl w:val="0"/>
          <w:numId w:val="3"/>
        </w:numPr>
        <w:spacing w:line="0" w:lineRule="atLeast"/>
        <w:ind w:leftChars="0"/>
        <w:rPr>
          <w:sz w:val="24"/>
          <w:szCs w:val="24"/>
        </w:rPr>
      </w:pPr>
      <w:r w:rsidRPr="001B4D82">
        <w:rPr>
          <w:sz w:val="24"/>
          <w:szCs w:val="24"/>
        </w:rPr>
        <w:t>sex</w:t>
      </w:r>
    </w:p>
    <w:p w:rsidR="001B4D82" w:rsidRPr="001B4D82" w:rsidRDefault="001B4D82" w:rsidP="001B4D82">
      <w:pPr>
        <w:pStyle w:val="a3"/>
        <w:numPr>
          <w:ilvl w:val="0"/>
          <w:numId w:val="3"/>
        </w:numPr>
        <w:spacing w:line="0" w:lineRule="atLeast"/>
        <w:ind w:leftChars="0"/>
        <w:rPr>
          <w:sz w:val="24"/>
          <w:szCs w:val="24"/>
        </w:rPr>
      </w:pPr>
      <w:r w:rsidRPr="001B4D82">
        <w:rPr>
          <w:sz w:val="24"/>
          <w:szCs w:val="24"/>
        </w:rPr>
        <w:t>CKD stages</w:t>
      </w:r>
    </w:p>
    <w:p w:rsidR="001B4D82" w:rsidRPr="001B4D82" w:rsidRDefault="001B4D82" w:rsidP="001B4D82">
      <w:pPr>
        <w:pStyle w:val="a3"/>
        <w:numPr>
          <w:ilvl w:val="0"/>
          <w:numId w:val="3"/>
        </w:numPr>
        <w:spacing w:line="0" w:lineRule="atLeast"/>
        <w:ind w:leftChars="0"/>
        <w:rPr>
          <w:sz w:val="24"/>
          <w:szCs w:val="24"/>
        </w:rPr>
      </w:pPr>
      <w:r w:rsidRPr="001B4D82">
        <w:rPr>
          <w:rFonts w:hint="eastAsia"/>
          <w:sz w:val="24"/>
          <w:szCs w:val="24"/>
        </w:rPr>
        <w:t>four cate</w:t>
      </w:r>
      <w:r w:rsidRPr="001B4D82">
        <w:rPr>
          <w:sz w:val="24"/>
          <w:szCs w:val="24"/>
        </w:rPr>
        <w:t>gories of underlying diseases for CKD</w:t>
      </w:r>
    </w:p>
    <w:p w:rsidR="001B4D82" w:rsidRDefault="001B4D82" w:rsidP="00EB50AE">
      <w:pPr>
        <w:rPr>
          <w:b/>
        </w:rPr>
      </w:pPr>
    </w:p>
    <w:p w:rsidR="001B4D82" w:rsidRDefault="001B4D82" w:rsidP="00EB50AE">
      <w:pPr>
        <w:rPr>
          <w:b/>
        </w:rPr>
      </w:pPr>
    </w:p>
    <w:p w:rsidR="003A040A" w:rsidRPr="001B4D82" w:rsidRDefault="00116CF0" w:rsidP="001B4D82">
      <w:pPr>
        <w:pStyle w:val="a3"/>
        <w:numPr>
          <w:ilvl w:val="0"/>
          <w:numId w:val="2"/>
        </w:numPr>
        <w:ind w:leftChars="0"/>
        <w:rPr>
          <w:b/>
        </w:rPr>
      </w:pPr>
      <w:r w:rsidRPr="001B4D82">
        <w:rPr>
          <w:b/>
        </w:rPr>
        <w:t>CKD-JAC classification</w:t>
      </w:r>
    </w:p>
    <w:p w:rsidR="00B70098" w:rsidRDefault="00384B23" w:rsidP="00EB50AE">
      <w:r w:rsidRPr="00384B23">
        <w:rPr>
          <w:rFonts w:hint="eastAsia"/>
          <w:noProof/>
        </w:rPr>
        <w:drawing>
          <wp:inline distT="0" distB="0" distL="0" distR="0">
            <wp:extent cx="5400040" cy="3835400"/>
            <wp:effectExtent l="0" t="0" r="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835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84B23" w:rsidRDefault="00384B23" w:rsidP="00EB50AE"/>
    <w:p w:rsidR="00384B23" w:rsidRDefault="00384B23" w:rsidP="00EB50AE">
      <w:r w:rsidRPr="00384B23">
        <w:rPr>
          <w:rFonts w:hint="eastAsia"/>
          <w:noProof/>
        </w:rPr>
        <w:lastRenderedPageBreak/>
        <w:drawing>
          <wp:inline distT="0" distB="0" distL="0" distR="0">
            <wp:extent cx="5400040" cy="3834765"/>
            <wp:effectExtent l="0" t="0" r="0" b="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8347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84B23" w:rsidRDefault="00384B23" w:rsidP="00EB50AE"/>
    <w:p w:rsidR="00384B23" w:rsidRDefault="00384B23" w:rsidP="00EB50AE">
      <w:r w:rsidRPr="00384B23">
        <w:rPr>
          <w:rFonts w:hint="eastAsia"/>
          <w:noProof/>
        </w:rPr>
        <w:drawing>
          <wp:inline distT="0" distB="0" distL="0" distR="0">
            <wp:extent cx="5400040" cy="3835400"/>
            <wp:effectExtent l="0" t="0" r="0" b="0"/>
            <wp:docPr id="6" name="図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835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84B23" w:rsidRDefault="00384B23" w:rsidP="00EB50AE"/>
    <w:p w:rsidR="00384B23" w:rsidRDefault="00384B23" w:rsidP="00EB50AE">
      <w:r w:rsidRPr="00384B23">
        <w:rPr>
          <w:rFonts w:hint="eastAsia"/>
          <w:noProof/>
        </w:rPr>
        <w:lastRenderedPageBreak/>
        <w:drawing>
          <wp:inline distT="0" distB="0" distL="0" distR="0">
            <wp:extent cx="5400040" cy="3845560"/>
            <wp:effectExtent l="0" t="0" r="0" b="2540"/>
            <wp:docPr id="11" name="図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845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84B23" w:rsidRDefault="00384B23" w:rsidP="00EB50AE"/>
    <w:p w:rsidR="00384B23" w:rsidRDefault="00384B23" w:rsidP="00EB50AE">
      <w:r w:rsidRPr="00384B23">
        <w:rPr>
          <w:rFonts w:hint="eastAsia"/>
          <w:noProof/>
        </w:rPr>
        <w:drawing>
          <wp:inline distT="0" distB="0" distL="0" distR="0">
            <wp:extent cx="5400040" cy="3834765"/>
            <wp:effectExtent l="0" t="0" r="0" b="0"/>
            <wp:docPr id="12" name="図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8347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84B23" w:rsidRDefault="00384B23" w:rsidP="00EB50AE"/>
    <w:p w:rsidR="00384B23" w:rsidRDefault="00384B23" w:rsidP="00EB50AE">
      <w:r w:rsidRPr="00384B23">
        <w:rPr>
          <w:rFonts w:hint="eastAsia"/>
          <w:noProof/>
        </w:rPr>
        <w:lastRenderedPageBreak/>
        <w:drawing>
          <wp:inline distT="0" distB="0" distL="0" distR="0">
            <wp:extent cx="5400040" cy="3818890"/>
            <wp:effectExtent l="0" t="0" r="0" b="0"/>
            <wp:docPr id="13" name="図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8188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73C2B" w:rsidRDefault="00A73C2B" w:rsidP="00EB50AE"/>
    <w:p w:rsidR="00A73C2B" w:rsidRDefault="00A73C2B" w:rsidP="00EB50AE">
      <w:pPr>
        <w:rPr>
          <w:rFonts w:hint="eastAsia"/>
        </w:rPr>
      </w:pPr>
      <w:r w:rsidRPr="00A73C2B">
        <w:t>[11] Other 1 includes otorhinolaryngology, dermatology, orthopedic conditions including bone and muscle, urology, obstetrics, and gynecology; [12] Other 2 includes benign neoplasm, trauma, emergency, hematologic disease, psychiatric, and neurological</w:t>
      </w:r>
      <w:bookmarkStart w:id="0" w:name="_GoBack"/>
      <w:bookmarkEnd w:id="0"/>
    </w:p>
    <w:p w:rsidR="001B4D82" w:rsidRDefault="001B4D82">
      <w:pPr>
        <w:widowControl/>
        <w:jc w:val="left"/>
        <w:rPr>
          <w:b/>
        </w:rPr>
      </w:pPr>
      <w:r>
        <w:rPr>
          <w:b/>
        </w:rPr>
        <w:br w:type="page"/>
      </w:r>
    </w:p>
    <w:p w:rsidR="00116CF0" w:rsidRPr="001B4D82" w:rsidRDefault="00116CF0" w:rsidP="001B4D82">
      <w:pPr>
        <w:pStyle w:val="a3"/>
        <w:numPr>
          <w:ilvl w:val="0"/>
          <w:numId w:val="2"/>
        </w:numPr>
        <w:ind w:leftChars="0"/>
        <w:rPr>
          <w:b/>
        </w:rPr>
      </w:pPr>
      <w:r w:rsidRPr="001B4D82">
        <w:rPr>
          <w:b/>
        </w:rPr>
        <w:lastRenderedPageBreak/>
        <w:t>Female/Male</w:t>
      </w:r>
    </w:p>
    <w:p w:rsidR="002C7638" w:rsidRDefault="00FA6E33">
      <w:pPr>
        <w:widowControl/>
        <w:jc w:val="left"/>
      </w:pPr>
      <w:r w:rsidRPr="00FA6E33">
        <w:rPr>
          <w:noProof/>
        </w:rPr>
        <w:drawing>
          <wp:inline distT="0" distB="0" distL="0" distR="0">
            <wp:extent cx="5400040" cy="3991610"/>
            <wp:effectExtent l="0" t="0" r="0" b="8890"/>
            <wp:docPr id="14" name="図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9916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2C7638">
        <w:br w:type="page"/>
      </w:r>
    </w:p>
    <w:p w:rsidR="00FA6E33" w:rsidRPr="001B4D82" w:rsidRDefault="002C7638" w:rsidP="001B4D82">
      <w:pPr>
        <w:pStyle w:val="a3"/>
        <w:numPr>
          <w:ilvl w:val="0"/>
          <w:numId w:val="2"/>
        </w:numPr>
        <w:ind w:leftChars="0"/>
        <w:rPr>
          <w:b/>
        </w:rPr>
      </w:pPr>
      <w:r w:rsidRPr="001B4D82">
        <w:rPr>
          <w:rFonts w:hint="eastAsia"/>
          <w:b/>
        </w:rPr>
        <w:lastRenderedPageBreak/>
        <w:t>CKD</w:t>
      </w:r>
      <w:r w:rsidRPr="001B4D82">
        <w:rPr>
          <w:b/>
        </w:rPr>
        <w:t xml:space="preserve"> stage</w:t>
      </w:r>
    </w:p>
    <w:p w:rsidR="00FA6E33" w:rsidRDefault="00FA6E33" w:rsidP="003A040A">
      <w:r w:rsidRPr="00FA6E33">
        <w:rPr>
          <w:noProof/>
        </w:rPr>
        <w:drawing>
          <wp:inline distT="0" distB="0" distL="0" distR="0">
            <wp:extent cx="5167423" cy="3819663"/>
            <wp:effectExtent l="0" t="0" r="0" b="0"/>
            <wp:docPr id="16" name="図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97337" cy="3841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A6E33">
        <w:rPr>
          <w:rFonts w:hint="eastAsia"/>
          <w:noProof/>
        </w:rPr>
        <w:drawing>
          <wp:inline distT="0" distB="0" distL="0" distR="0">
            <wp:extent cx="5103628" cy="3772508"/>
            <wp:effectExtent l="0" t="0" r="1905" b="0"/>
            <wp:docPr id="17" name="図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8918" cy="3783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A6E33" w:rsidRDefault="00FA6E33">
      <w:pPr>
        <w:widowControl/>
        <w:jc w:val="left"/>
      </w:pPr>
      <w:r>
        <w:br w:type="page"/>
      </w:r>
    </w:p>
    <w:p w:rsidR="00AD634C" w:rsidRPr="001B4D82" w:rsidRDefault="00B5697C" w:rsidP="001B4D82">
      <w:pPr>
        <w:pStyle w:val="a3"/>
        <w:numPr>
          <w:ilvl w:val="0"/>
          <w:numId w:val="2"/>
        </w:numPr>
        <w:ind w:leftChars="0"/>
        <w:rPr>
          <w:b/>
        </w:rPr>
      </w:pPr>
      <w:r w:rsidRPr="001B4D82">
        <w:rPr>
          <w:b/>
        </w:rPr>
        <w:lastRenderedPageBreak/>
        <w:t>Four categories of underlying diseases for CKD</w:t>
      </w:r>
    </w:p>
    <w:p w:rsidR="00AD634C" w:rsidRDefault="005A4C4C">
      <w:r w:rsidRPr="005A4C4C">
        <w:rPr>
          <w:noProof/>
        </w:rPr>
        <w:drawing>
          <wp:inline distT="0" distB="0" distL="0" distR="0">
            <wp:extent cx="5252484" cy="3870186"/>
            <wp:effectExtent l="0" t="0" r="5715" b="0"/>
            <wp:docPr id="18" name="図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2174" cy="38920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D634C" w:rsidRDefault="005A4C4C">
      <w:r w:rsidRPr="005A4C4C">
        <w:rPr>
          <w:noProof/>
        </w:rPr>
        <w:drawing>
          <wp:inline distT="0" distB="0" distL="0" distR="0">
            <wp:extent cx="5220586" cy="3890269"/>
            <wp:effectExtent l="0" t="0" r="0" b="0"/>
            <wp:docPr id="19" name="図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2810" cy="39142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AD634C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E1961" w:rsidRDefault="00FE1961" w:rsidP="00F82383">
      <w:r>
        <w:separator/>
      </w:r>
    </w:p>
  </w:endnote>
  <w:endnote w:type="continuationSeparator" w:id="0">
    <w:p w:rsidR="00FE1961" w:rsidRDefault="00FE1961" w:rsidP="00F823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0" w:usb2="00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E1961" w:rsidRDefault="00FE1961" w:rsidP="00F82383">
      <w:r>
        <w:separator/>
      </w:r>
    </w:p>
  </w:footnote>
  <w:footnote w:type="continuationSeparator" w:id="0">
    <w:p w:rsidR="00FE1961" w:rsidRDefault="00FE1961" w:rsidP="00F8238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305542"/>
    <w:multiLevelType w:val="hybridMultilevel"/>
    <w:tmpl w:val="E2E61C70"/>
    <w:lvl w:ilvl="0" w:tplc="D4542E0C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2A6C3D40"/>
    <w:multiLevelType w:val="hybridMultilevel"/>
    <w:tmpl w:val="4BD6CF38"/>
    <w:lvl w:ilvl="0" w:tplc="0DDE7E6A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3282759D"/>
    <w:multiLevelType w:val="hybridMultilevel"/>
    <w:tmpl w:val="AA667550"/>
    <w:lvl w:ilvl="0" w:tplc="448CFCBE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1CED"/>
    <w:rsid w:val="00041796"/>
    <w:rsid w:val="00050B6A"/>
    <w:rsid w:val="0009006F"/>
    <w:rsid w:val="000941BC"/>
    <w:rsid w:val="000C3936"/>
    <w:rsid w:val="000C583D"/>
    <w:rsid w:val="000E66E8"/>
    <w:rsid w:val="000F0959"/>
    <w:rsid w:val="00100FD4"/>
    <w:rsid w:val="00114FFB"/>
    <w:rsid w:val="00116CF0"/>
    <w:rsid w:val="00126CD7"/>
    <w:rsid w:val="00126E1A"/>
    <w:rsid w:val="00142940"/>
    <w:rsid w:val="00186767"/>
    <w:rsid w:val="001B4D82"/>
    <w:rsid w:val="00213258"/>
    <w:rsid w:val="002178F4"/>
    <w:rsid w:val="0027304C"/>
    <w:rsid w:val="00275478"/>
    <w:rsid w:val="00290B84"/>
    <w:rsid w:val="002B7E52"/>
    <w:rsid w:val="002C4E94"/>
    <w:rsid w:val="002C7638"/>
    <w:rsid w:val="00333007"/>
    <w:rsid w:val="0036157E"/>
    <w:rsid w:val="0036320A"/>
    <w:rsid w:val="00384B23"/>
    <w:rsid w:val="003950BE"/>
    <w:rsid w:val="003A040A"/>
    <w:rsid w:val="003A5574"/>
    <w:rsid w:val="003F2375"/>
    <w:rsid w:val="00403666"/>
    <w:rsid w:val="00427659"/>
    <w:rsid w:val="00450DC6"/>
    <w:rsid w:val="004921DD"/>
    <w:rsid w:val="004C3E1C"/>
    <w:rsid w:val="004E1D68"/>
    <w:rsid w:val="004F3472"/>
    <w:rsid w:val="00564BF5"/>
    <w:rsid w:val="005820FF"/>
    <w:rsid w:val="005A4C4C"/>
    <w:rsid w:val="005B2A2B"/>
    <w:rsid w:val="005C0F8B"/>
    <w:rsid w:val="00650DD2"/>
    <w:rsid w:val="0067393B"/>
    <w:rsid w:val="00674E2A"/>
    <w:rsid w:val="006806AF"/>
    <w:rsid w:val="00687018"/>
    <w:rsid w:val="00692050"/>
    <w:rsid w:val="00693A27"/>
    <w:rsid w:val="006B076A"/>
    <w:rsid w:val="006F5B89"/>
    <w:rsid w:val="007259D4"/>
    <w:rsid w:val="0076026C"/>
    <w:rsid w:val="0076252B"/>
    <w:rsid w:val="007C18CD"/>
    <w:rsid w:val="007C2BEC"/>
    <w:rsid w:val="007F2C9C"/>
    <w:rsid w:val="00840EAD"/>
    <w:rsid w:val="008627D5"/>
    <w:rsid w:val="00882FF4"/>
    <w:rsid w:val="008869E8"/>
    <w:rsid w:val="00896261"/>
    <w:rsid w:val="008E29F6"/>
    <w:rsid w:val="008F3CE1"/>
    <w:rsid w:val="00922B42"/>
    <w:rsid w:val="0092474B"/>
    <w:rsid w:val="00933E22"/>
    <w:rsid w:val="0093616D"/>
    <w:rsid w:val="00941DF7"/>
    <w:rsid w:val="00957F12"/>
    <w:rsid w:val="00971759"/>
    <w:rsid w:val="00997AE7"/>
    <w:rsid w:val="009E4E3D"/>
    <w:rsid w:val="009E4F2D"/>
    <w:rsid w:val="009F4D1C"/>
    <w:rsid w:val="00A11CE0"/>
    <w:rsid w:val="00A3324C"/>
    <w:rsid w:val="00A604CF"/>
    <w:rsid w:val="00A72E8E"/>
    <w:rsid w:val="00A73C2B"/>
    <w:rsid w:val="00A952C3"/>
    <w:rsid w:val="00AA142B"/>
    <w:rsid w:val="00AC4B8D"/>
    <w:rsid w:val="00AD634C"/>
    <w:rsid w:val="00AE491D"/>
    <w:rsid w:val="00B16106"/>
    <w:rsid w:val="00B20540"/>
    <w:rsid w:val="00B5697C"/>
    <w:rsid w:val="00B575CA"/>
    <w:rsid w:val="00B67567"/>
    <w:rsid w:val="00B70098"/>
    <w:rsid w:val="00BA58A9"/>
    <w:rsid w:val="00BB7316"/>
    <w:rsid w:val="00BD6B04"/>
    <w:rsid w:val="00BE04A9"/>
    <w:rsid w:val="00BF1AC0"/>
    <w:rsid w:val="00C07301"/>
    <w:rsid w:val="00C27100"/>
    <w:rsid w:val="00C415CD"/>
    <w:rsid w:val="00C50C07"/>
    <w:rsid w:val="00C61126"/>
    <w:rsid w:val="00C85626"/>
    <w:rsid w:val="00C932E0"/>
    <w:rsid w:val="00CA1CED"/>
    <w:rsid w:val="00CE72E3"/>
    <w:rsid w:val="00CF0309"/>
    <w:rsid w:val="00D36A82"/>
    <w:rsid w:val="00D413D5"/>
    <w:rsid w:val="00D56DD7"/>
    <w:rsid w:val="00D84F9B"/>
    <w:rsid w:val="00DA5BDA"/>
    <w:rsid w:val="00DB1C59"/>
    <w:rsid w:val="00DC3480"/>
    <w:rsid w:val="00DC571A"/>
    <w:rsid w:val="00DE4917"/>
    <w:rsid w:val="00E2426E"/>
    <w:rsid w:val="00E51CC4"/>
    <w:rsid w:val="00E53E67"/>
    <w:rsid w:val="00E65207"/>
    <w:rsid w:val="00E91813"/>
    <w:rsid w:val="00EB50AE"/>
    <w:rsid w:val="00EC71BA"/>
    <w:rsid w:val="00F0008A"/>
    <w:rsid w:val="00F033AE"/>
    <w:rsid w:val="00F13BA5"/>
    <w:rsid w:val="00F17778"/>
    <w:rsid w:val="00F82383"/>
    <w:rsid w:val="00FA6E33"/>
    <w:rsid w:val="00FB029A"/>
    <w:rsid w:val="00FB215B"/>
    <w:rsid w:val="00FB729B"/>
    <w:rsid w:val="00FC4675"/>
    <w:rsid w:val="00FD25B7"/>
    <w:rsid w:val="00FE1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567B1E2F-16F0-4A4F-BECC-F9C578ADC9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F0008A"/>
    <w:pPr>
      <w:ind w:leftChars="400" w:left="840"/>
    </w:pPr>
  </w:style>
  <w:style w:type="paragraph" w:styleId="a4">
    <w:name w:val="header"/>
    <w:basedOn w:val="a"/>
    <w:link w:val="a5"/>
    <w:uiPriority w:val="99"/>
    <w:unhideWhenUsed/>
    <w:rsid w:val="00F82383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F82383"/>
  </w:style>
  <w:style w:type="paragraph" w:styleId="a6">
    <w:name w:val="footer"/>
    <w:basedOn w:val="a"/>
    <w:link w:val="a7"/>
    <w:uiPriority w:val="99"/>
    <w:unhideWhenUsed/>
    <w:rsid w:val="00F82383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F82383"/>
  </w:style>
  <w:style w:type="character" w:styleId="a8">
    <w:name w:val="Hyperlink"/>
    <w:basedOn w:val="a0"/>
    <w:uiPriority w:val="99"/>
    <w:unhideWhenUsed/>
    <w:rsid w:val="00FD25B7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633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image" Target="media/image7.emf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image" Target="media/image6.emf"/><Relationship Id="rId17" Type="http://schemas.openxmlformats.org/officeDocument/2006/relationships/image" Target="media/image11.emf"/><Relationship Id="rId2" Type="http://schemas.openxmlformats.org/officeDocument/2006/relationships/styles" Target="styles.xml"/><Relationship Id="rId16" Type="http://schemas.openxmlformats.org/officeDocument/2006/relationships/image" Target="media/image10.emf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emf"/><Relationship Id="rId5" Type="http://schemas.openxmlformats.org/officeDocument/2006/relationships/footnotes" Target="footnotes.xml"/><Relationship Id="rId15" Type="http://schemas.openxmlformats.org/officeDocument/2006/relationships/image" Target="media/image9.emf"/><Relationship Id="rId10" Type="http://schemas.openxmlformats.org/officeDocument/2006/relationships/image" Target="media/image4.emf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image" Target="media/image8.emf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7</Pages>
  <Words>109</Words>
  <Characters>627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7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飯室 聡</dc:creator>
  <cp:keywords/>
  <dc:description/>
  <cp:lastModifiedBy>飯室聡</cp:lastModifiedBy>
  <cp:revision>4</cp:revision>
  <dcterms:created xsi:type="dcterms:W3CDTF">2019-01-21T07:22:00Z</dcterms:created>
  <dcterms:modified xsi:type="dcterms:W3CDTF">2019-01-27T07:29:00Z</dcterms:modified>
</cp:coreProperties>
</file>